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B27455" w14:textId="77777777" w:rsidR="0074254A" w:rsidRPr="00103190" w:rsidRDefault="0074254A" w:rsidP="0074254A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03190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7B2598D9" w14:textId="1ED3EECC" w:rsidR="0074254A" w:rsidRPr="00103190" w:rsidRDefault="0074254A" w:rsidP="0074254A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03190">
        <w:rPr>
          <w:rFonts w:ascii="Times New Roman" w:hAnsi="Times New Roman" w:cs="Times New Roman"/>
          <w:sz w:val="24"/>
          <w:szCs w:val="24"/>
        </w:rPr>
        <w:t>Fecal DNA extraction and quantitative PCR</w:t>
      </w:r>
    </w:p>
    <w:p w14:paraId="6C65B0F8" w14:textId="1A03DBD7" w:rsidR="0074254A" w:rsidRPr="00103190" w:rsidRDefault="0074254A" w:rsidP="0074254A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03190">
        <w:rPr>
          <w:rFonts w:ascii="Times New Roman" w:hAnsi="Times New Roman" w:cs="Times New Roman"/>
          <w:sz w:val="24"/>
          <w:szCs w:val="24"/>
        </w:rPr>
        <w:t xml:space="preserve">Fecal DNA was extracted according to a method described by </w:t>
      </w:r>
      <w:proofErr w:type="spellStart"/>
      <w:r w:rsidRPr="00103190">
        <w:rPr>
          <w:rFonts w:ascii="Times New Roman" w:hAnsi="Times New Roman" w:cs="Times New Roman"/>
          <w:sz w:val="24"/>
          <w:szCs w:val="24"/>
        </w:rPr>
        <w:t>Matsuki</w:t>
      </w:r>
      <w:proofErr w:type="spellEnd"/>
      <w:r w:rsidRPr="00103190">
        <w:rPr>
          <w:rFonts w:ascii="Times New Roman" w:hAnsi="Times New Roman" w:cs="Times New Roman"/>
          <w:sz w:val="24"/>
          <w:szCs w:val="24"/>
        </w:rPr>
        <w:t xml:space="preserve"> </w:t>
      </w:r>
      <w:r w:rsidRPr="00103190">
        <w:rPr>
          <w:rFonts w:ascii="Times New Roman" w:hAnsi="Times New Roman" w:cs="Times New Roman"/>
          <w:i/>
          <w:sz w:val="24"/>
          <w:szCs w:val="24"/>
        </w:rPr>
        <w:t>et al</w:t>
      </w:r>
      <w:r w:rsidR="00A91C89" w:rsidRPr="0010319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91C89" w:rsidRPr="00103190">
        <w:rPr>
          <w:rFonts w:ascii="Times New Roman" w:hAnsi="Times New Roman" w:cs="Times New Roman"/>
          <w:sz w:val="24"/>
          <w:szCs w:val="24"/>
        </w:rPr>
        <w:t>[1]</w:t>
      </w:r>
      <w:r w:rsidRPr="00103190">
        <w:rPr>
          <w:rFonts w:ascii="Times New Roman" w:hAnsi="Times New Roman" w:cs="Times New Roman"/>
          <w:sz w:val="24"/>
          <w:szCs w:val="24"/>
        </w:rPr>
        <w:t>.</w:t>
      </w:r>
      <w:r w:rsidR="00A91C89" w:rsidRPr="0010319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91C89" w:rsidRPr="00103190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="00A91C89" w:rsidRPr="00103190">
        <w:rPr>
          <w:rFonts w:ascii="Times New Roman" w:hAnsi="Times New Roman" w:cs="Times New Roman"/>
          <w:sz w:val="24"/>
          <w:szCs w:val="24"/>
        </w:rPr>
        <w:t xml:space="preserve"> slight modifications. Twenty</w:t>
      </w:r>
      <w:r w:rsidRPr="00103190">
        <w:rPr>
          <w:rFonts w:ascii="Times New Roman" w:hAnsi="Times New Roman" w:cs="Times New Roman"/>
          <w:sz w:val="24"/>
          <w:szCs w:val="24"/>
        </w:rPr>
        <w:t xml:space="preserve"> mg of s</w:t>
      </w:r>
      <w:r w:rsidR="00A91C89" w:rsidRPr="00103190">
        <w:rPr>
          <w:rFonts w:ascii="Times New Roman" w:hAnsi="Times New Roman" w:cs="Times New Roman"/>
          <w:sz w:val="24"/>
          <w:szCs w:val="24"/>
        </w:rPr>
        <w:t xml:space="preserve">tools was suspended in </w:t>
      </w:r>
      <w:proofErr w:type="gramStart"/>
      <w:r w:rsidR="00A91C89" w:rsidRPr="00103190">
        <w:rPr>
          <w:rFonts w:ascii="Times New Roman" w:hAnsi="Times New Roman" w:cs="Times New Roman"/>
          <w:sz w:val="24"/>
          <w:szCs w:val="24"/>
        </w:rPr>
        <w:t>980 µ</w:t>
      </w:r>
      <w:proofErr w:type="gramEnd"/>
      <w:r w:rsidR="00A91C89" w:rsidRPr="00103190">
        <w:rPr>
          <w:rFonts w:ascii="Times New Roman" w:hAnsi="Times New Roman" w:cs="Times New Roman"/>
          <w:sz w:val="24"/>
          <w:szCs w:val="24"/>
        </w:rPr>
        <w:t>L</w:t>
      </w:r>
      <w:r w:rsidRPr="001031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3190">
        <w:rPr>
          <w:rFonts w:ascii="Times New Roman" w:hAnsi="Times New Roman" w:cs="Times New Roman"/>
          <w:sz w:val="24"/>
          <w:szCs w:val="24"/>
        </w:rPr>
        <w:t>MilliQ</w:t>
      </w:r>
      <w:proofErr w:type="spellEnd"/>
      <w:r w:rsidRPr="00103190">
        <w:rPr>
          <w:rFonts w:ascii="Times New Roman" w:hAnsi="Times New Roman" w:cs="Times New Roman"/>
          <w:sz w:val="24"/>
          <w:szCs w:val="24"/>
        </w:rPr>
        <w:t xml:space="preserve"> water and 200 µL of the suspension was mixed with extraction buffer (200 </w:t>
      </w:r>
      <w:proofErr w:type="spellStart"/>
      <w:r w:rsidRPr="0010319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031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3190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103190">
        <w:rPr>
          <w:rFonts w:ascii="Times New Roman" w:hAnsi="Times New Roman" w:cs="Times New Roman"/>
          <w:sz w:val="24"/>
          <w:szCs w:val="24"/>
        </w:rPr>
        <w:t xml:space="preserve">, 80 </w:t>
      </w:r>
      <w:proofErr w:type="spellStart"/>
      <w:r w:rsidRPr="0010319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03190">
        <w:rPr>
          <w:rFonts w:ascii="Times New Roman" w:hAnsi="Times New Roman" w:cs="Times New Roman"/>
          <w:sz w:val="24"/>
          <w:szCs w:val="24"/>
        </w:rPr>
        <w:t xml:space="preserve"> EDTA, pH 9.0), 50 µL of 10% sodium dodecyl sulfate, 0.3 g of glass beads (φ 0.1 mm), and 500 µL of buffer-saturated phenol (</w:t>
      </w:r>
      <w:proofErr w:type="spellStart"/>
      <w:r w:rsidRPr="00103190">
        <w:rPr>
          <w:rFonts w:ascii="Times New Roman" w:hAnsi="Times New Roman" w:cs="Times New Roman"/>
          <w:sz w:val="24"/>
          <w:szCs w:val="24"/>
        </w:rPr>
        <w:t>Nacalai</w:t>
      </w:r>
      <w:proofErr w:type="spellEnd"/>
      <w:r w:rsidRPr="001031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3190">
        <w:rPr>
          <w:rFonts w:ascii="Times New Roman" w:hAnsi="Times New Roman" w:cs="Times New Roman"/>
          <w:sz w:val="24"/>
          <w:szCs w:val="24"/>
        </w:rPr>
        <w:t>tesque</w:t>
      </w:r>
      <w:proofErr w:type="spellEnd"/>
      <w:r w:rsidRPr="00103190">
        <w:rPr>
          <w:rFonts w:ascii="Times New Roman" w:hAnsi="Times New Roman" w:cs="Times New Roman"/>
          <w:sz w:val="24"/>
          <w:szCs w:val="24"/>
        </w:rPr>
        <w:t>, Kyoto, Japan)</w:t>
      </w:r>
      <w:r w:rsidRPr="00103190">
        <w:rPr>
          <w:rFonts w:ascii="Times New Roman" w:hAnsi="Times New Roman" w:cs="Times New Roman" w:hint="eastAsia"/>
          <w:sz w:val="24"/>
          <w:szCs w:val="24"/>
        </w:rPr>
        <w:t>.</w:t>
      </w:r>
      <w:r w:rsidRPr="00103190">
        <w:rPr>
          <w:rFonts w:ascii="Times New Roman" w:hAnsi="Times New Roman" w:cs="Times New Roman"/>
          <w:sz w:val="24"/>
          <w:szCs w:val="24"/>
        </w:rPr>
        <w:t xml:space="preserve"> The mixture was homogenized at 2500 rpm for 30 sec using a multi-beads shocker (</w:t>
      </w:r>
      <w:proofErr w:type="gramStart"/>
      <w:r w:rsidR="00A91C89" w:rsidRPr="00103190">
        <w:rPr>
          <w:rFonts w:ascii="Times New Roman" w:hAnsi="Times New Roman" w:cs="Times New Roman"/>
          <w:sz w:val="24"/>
          <w:szCs w:val="24"/>
        </w:rPr>
        <w:t>MB455GU(</w:t>
      </w:r>
      <w:proofErr w:type="gramEnd"/>
      <w:r w:rsidR="00A91C89" w:rsidRPr="00103190">
        <w:rPr>
          <w:rFonts w:ascii="Times New Roman" w:hAnsi="Times New Roman" w:cs="Times New Roman"/>
          <w:sz w:val="24"/>
          <w:szCs w:val="24"/>
        </w:rPr>
        <w:t xml:space="preserve">S): </w:t>
      </w:r>
      <w:proofErr w:type="spellStart"/>
      <w:r w:rsidRPr="00103190">
        <w:rPr>
          <w:rFonts w:ascii="Times New Roman" w:hAnsi="Times New Roman" w:cs="Times New Roman"/>
          <w:sz w:val="24"/>
          <w:szCs w:val="24"/>
        </w:rPr>
        <w:t>Yasui</w:t>
      </w:r>
      <w:proofErr w:type="spellEnd"/>
      <w:r w:rsidRPr="001031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3190">
        <w:rPr>
          <w:rFonts w:ascii="Times New Roman" w:hAnsi="Times New Roman" w:cs="Times New Roman"/>
          <w:sz w:val="24"/>
          <w:szCs w:val="24"/>
        </w:rPr>
        <w:t>kikai</w:t>
      </w:r>
      <w:proofErr w:type="spellEnd"/>
      <w:r w:rsidRPr="00103190">
        <w:rPr>
          <w:rFonts w:ascii="Times New Roman" w:hAnsi="Times New Roman" w:cs="Times New Roman"/>
          <w:sz w:val="24"/>
          <w:szCs w:val="24"/>
        </w:rPr>
        <w:t>, Osaka, Japan). After centrifugation, 250 µL of the supernatant was collected and purified by using spin</w:t>
      </w:r>
      <w:r w:rsidR="002B7836" w:rsidRPr="00103190">
        <w:rPr>
          <w:rFonts w:ascii="Times New Roman" w:hAnsi="Times New Roman" w:cs="Times New Roman"/>
          <w:sz w:val="24"/>
          <w:szCs w:val="24"/>
        </w:rPr>
        <w:t xml:space="preserve"> </w:t>
      </w:r>
      <w:r w:rsidRPr="00103190">
        <w:rPr>
          <w:rFonts w:ascii="Times New Roman" w:hAnsi="Times New Roman" w:cs="Times New Roman"/>
          <w:sz w:val="24"/>
          <w:szCs w:val="24"/>
        </w:rPr>
        <w:t>column (</w:t>
      </w:r>
      <w:proofErr w:type="spellStart"/>
      <w:r w:rsidRPr="00103190">
        <w:rPr>
          <w:rFonts w:ascii="Times New Roman" w:hAnsi="Times New Roman" w:cs="Times New Roman"/>
          <w:sz w:val="24"/>
          <w:szCs w:val="24"/>
        </w:rPr>
        <w:t>Genedesign</w:t>
      </w:r>
      <w:proofErr w:type="spellEnd"/>
      <w:r w:rsidRPr="00103190">
        <w:rPr>
          <w:rFonts w:ascii="Times New Roman" w:hAnsi="Times New Roman" w:cs="Times New Roman"/>
          <w:sz w:val="24"/>
          <w:szCs w:val="24"/>
        </w:rPr>
        <w:t xml:space="preserve">, Osaka, Japan). DNA extract was eluted to 10 µL in </w:t>
      </w:r>
      <w:proofErr w:type="spellStart"/>
      <w:r w:rsidRPr="00103190">
        <w:rPr>
          <w:rFonts w:ascii="Times New Roman" w:hAnsi="Times New Roman" w:cs="Times New Roman"/>
          <w:sz w:val="24"/>
          <w:szCs w:val="24"/>
        </w:rPr>
        <w:t>MilliQ</w:t>
      </w:r>
      <w:proofErr w:type="spellEnd"/>
      <w:r w:rsidRPr="00103190">
        <w:rPr>
          <w:rFonts w:ascii="Times New Roman" w:hAnsi="Times New Roman" w:cs="Times New Roman"/>
          <w:sz w:val="24"/>
          <w:szCs w:val="24"/>
        </w:rPr>
        <w:t xml:space="preserve"> water and was used in quantitative PCR. Relative </w:t>
      </w:r>
      <w:r w:rsidR="002B7836" w:rsidRPr="00103190">
        <w:rPr>
          <w:rFonts w:ascii="Times New Roman" w:hAnsi="Times New Roman" w:cs="Times New Roman"/>
          <w:sz w:val="24"/>
          <w:szCs w:val="24"/>
        </w:rPr>
        <w:t xml:space="preserve">copy number of 16S RNA </w:t>
      </w:r>
      <w:r w:rsidRPr="00103190">
        <w:rPr>
          <w:rFonts w:ascii="Times New Roman" w:hAnsi="Times New Roman" w:cs="Times New Roman"/>
          <w:sz w:val="24"/>
          <w:szCs w:val="24"/>
        </w:rPr>
        <w:t xml:space="preserve">gene per stool weight was determined by quantitative PCR with THUNDERBIRD SYBR </w:t>
      </w:r>
      <w:proofErr w:type="spellStart"/>
      <w:r w:rsidRPr="00103190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10319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03190">
        <w:rPr>
          <w:rFonts w:ascii="Times New Roman" w:hAnsi="Times New Roman" w:cs="Times New Roman"/>
          <w:sz w:val="24"/>
          <w:szCs w:val="24"/>
        </w:rPr>
        <w:t>Mix</w:t>
      </w:r>
      <w:proofErr w:type="gramEnd"/>
      <w:r w:rsidRPr="00103190">
        <w:rPr>
          <w:rFonts w:ascii="Times New Roman" w:hAnsi="Times New Roman" w:cs="Times New Roman"/>
          <w:sz w:val="24"/>
          <w:szCs w:val="24"/>
        </w:rPr>
        <w:t xml:space="preserve"> (Toyobo, Osaka, Japan) on a Thermal Cycler Dice Real Time System (Takara Bio, Shiga, Japan). The primer sequences used for quantitative PCR were as follows: 16S </w:t>
      </w:r>
      <w:proofErr w:type="spellStart"/>
      <w:r w:rsidRPr="00103190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103190">
        <w:rPr>
          <w:rFonts w:ascii="Times New Roman" w:hAnsi="Times New Roman" w:cs="Times New Roman"/>
          <w:sz w:val="24"/>
          <w:szCs w:val="24"/>
        </w:rPr>
        <w:t xml:space="preserve"> gene, 5'-TCCTACGGGAGGCAGCAGT-3' and 5'-GGACTACCAGGGTATCTAATCCTGTT-3'.</w:t>
      </w:r>
    </w:p>
    <w:p w14:paraId="144308EA" w14:textId="77777777" w:rsidR="0074254A" w:rsidRPr="00103190" w:rsidRDefault="0074254A" w:rsidP="0074254A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E837259" w14:textId="01DBF8A9" w:rsidR="0074254A" w:rsidRPr="00000ACB" w:rsidRDefault="006D3F48" w:rsidP="0070090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03190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="0074254A" w:rsidRPr="00103190">
        <w:rPr>
          <w:rFonts w:ascii="Times New Roman" w:hAnsi="Times New Roman" w:cs="Times New Roman"/>
          <w:sz w:val="24"/>
          <w:szCs w:val="24"/>
        </w:rPr>
        <w:t>Matsuki</w:t>
      </w:r>
      <w:proofErr w:type="spellEnd"/>
      <w:r w:rsidR="0074254A" w:rsidRPr="00103190">
        <w:rPr>
          <w:rFonts w:ascii="Times New Roman" w:hAnsi="Times New Roman" w:cs="Times New Roman"/>
          <w:sz w:val="24"/>
          <w:szCs w:val="24"/>
        </w:rPr>
        <w:t xml:space="preserve"> T, Watanabe K, Fujimoto J, </w:t>
      </w:r>
      <w:proofErr w:type="spellStart"/>
      <w:r w:rsidR="0074254A" w:rsidRPr="00103190">
        <w:rPr>
          <w:rFonts w:ascii="Times New Roman" w:hAnsi="Times New Roman" w:cs="Times New Roman"/>
          <w:sz w:val="24"/>
          <w:szCs w:val="24"/>
        </w:rPr>
        <w:t>Kado</w:t>
      </w:r>
      <w:proofErr w:type="spellEnd"/>
      <w:r w:rsidR="0074254A" w:rsidRPr="00103190">
        <w:rPr>
          <w:rFonts w:ascii="Times New Roman" w:hAnsi="Times New Roman" w:cs="Times New Roman"/>
          <w:sz w:val="24"/>
          <w:szCs w:val="24"/>
        </w:rPr>
        <w:t xml:space="preserve"> Y, T</w:t>
      </w:r>
      <w:r w:rsidR="00A91C89" w:rsidRPr="00103190">
        <w:rPr>
          <w:rFonts w:ascii="Times New Roman" w:hAnsi="Times New Roman" w:cs="Times New Roman"/>
          <w:sz w:val="24"/>
          <w:szCs w:val="24"/>
        </w:rPr>
        <w:t xml:space="preserve">akada T, Matsumoto K, Tanaka R. </w:t>
      </w:r>
      <w:r w:rsidR="0074254A" w:rsidRPr="00103190">
        <w:rPr>
          <w:rFonts w:ascii="Times New Roman" w:hAnsi="Times New Roman" w:cs="Times New Roman"/>
          <w:sz w:val="24"/>
          <w:szCs w:val="24"/>
        </w:rPr>
        <w:t xml:space="preserve">Quantitative PCR with 16S </w:t>
      </w:r>
      <w:proofErr w:type="spellStart"/>
      <w:r w:rsidR="0074254A" w:rsidRPr="00103190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74254A" w:rsidRPr="00103190">
        <w:rPr>
          <w:rFonts w:ascii="Times New Roman" w:hAnsi="Times New Roman" w:cs="Times New Roman"/>
          <w:sz w:val="24"/>
          <w:szCs w:val="24"/>
        </w:rPr>
        <w:t xml:space="preserve">-gene-targeted species-specific primers for analysis of human intestinal </w:t>
      </w:r>
      <w:proofErr w:type="spellStart"/>
      <w:r w:rsidR="0074254A" w:rsidRPr="00103190">
        <w:rPr>
          <w:rFonts w:ascii="Times New Roman" w:hAnsi="Times New Roman" w:cs="Times New Roman"/>
          <w:sz w:val="24"/>
          <w:szCs w:val="24"/>
        </w:rPr>
        <w:t>bifidobacteria</w:t>
      </w:r>
      <w:proofErr w:type="spellEnd"/>
      <w:r w:rsidR="0074254A" w:rsidRPr="0010319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4254A" w:rsidRPr="00103190">
        <w:rPr>
          <w:rFonts w:ascii="Times New Roman" w:hAnsi="Times New Roman" w:cs="Times New Roman"/>
          <w:i/>
          <w:sz w:val="24"/>
          <w:szCs w:val="24"/>
        </w:rPr>
        <w:t>Appl</w:t>
      </w:r>
      <w:proofErr w:type="spellEnd"/>
      <w:r w:rsidR="0074254A" w:rsidRPr="00103190">
        <w:rPr>
          <w:rFonts w:ascii="Times New Roman" w:hAnsi="Times New Roman" w:cs="Times New Roman"/>
          <w:i/>
          <w:sz w:val="24"/>
          <w:szCs w:val="24"/>
        </w:rPr>
        <w:t xml:space="preserve"> Environ </w:t>
      </w:r>
      <w:proofErr w:type="spellStart"/>
      <w:r w:rsidR="0074254A" w:rsidRPr="00103190">
        <w:rPr>
          <w:rFonts w:ascii="Times New Roman" w:hAnsi="Times New Roman" w:cs="Times New Roman"/>
          <w:i/>
          <w:sz w:val="24"/>
          <w:szCs w:val="24"/>
        </w:rPr>
        <w:t>Microbiol</w:t>
      </w:r>
      <w:proofErr w:type="spellEnd"/>
      <w:proofErr w:type="gramStart"/>
      <w:r w:rsidR="00A91C89" w:rsidRPr="00103190">
        <w:rPr>
          <w:rFonts w:ascii="Times New Roman" w:hAnsi="Times New Roman" w:cs="Times New Roman"/>
          <w:sz w:val="24"/>
          <w:szCs w:val="24"/>
        </w:rPr>
        <w:t>.</w:t>
      </w:r>
      <w:r w:rsidR="0074254A" w:rsidRPr="0010319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74254A" w:rsidRPr="00103190">
        <w:rPr>
          <w:rFonts w:ascii="Times New Roman" w:hAnsi="Times New Roman" w:cs="Times New Roman"/>
          <w:sz w:val="24"/>
          <w:szCs w:val="24"/>
        </w:rPr>
        <w:t xml:space="preserve">2004) </w:t>
      </w:r>
      <w:r w:rsidR="0074254A" w:rsidRPr="00103190">
        <w:rPr>
          <w:rFonts w:ascii="Times New Roman" w:hAnsi="Times New Roman" w:cs="Times New Roman"/>
          <w:b/>
          <w:sz w:val="24"/>
          <w:szCs w:val="24"/>
        </w:rPr>
        <w:t>70</w:t>
      </w:r>
      <w:r w:rsidR="0074254A" w:rsidRPr="00103190">
        <w:rPr>
          <w:rFonts w:ascii="Times New Roman" w:hAnsi="Times New Roman" w:cs="Times New Roman"/>
          <w:sz w:val="24"/>
          <w:szCs w:val="24"/>
        </w:rPr>
        <w:t xml:space="preserve">:167–73. </w:t>
      </w:r>
      <w:bookmarkStart w:id="0" w:name="_GoBack"/>
      <w:bookmarkEnd w:id="0"/>
      <w:proofErr w:type="gramStart"/>
      <w:r w:rsidR="0074254A" w:rsidRPr="00103190">
        <w:rPr>
          <w:rFonts w:ascii="Times New Roman" w:hAnsi="Times New Roman" w:cs="Times New Roman"/>
          <w:sz w:val="24"/>
          <w:szCs w:val="24"/>
        </w:rPr>
        <w:t>doi:10.1128</w:t>
      </w:r>
      <w:proofErr w:type="gramEnd"/>
      <w:r w:rsidR="0074254A" w:rsidRPr="00103190">
        <w:rPr>
          <w:rFonts w:ascii="Times New Roman" w:hAnsi="Times New Roman" w:cs="Times New Roman"/>
          <w:sz w:val="24"/>
          <w:szCs w:val="24"/>
        </w:rPr>
        <w:t>/aem.70.1.167-173.2004</w:t>
      </w:r>
    </w:p>
    <w:sectPr w:rsidR="0074254A" w:rsidRPr="00000ACB" w:rsidSect="00103190">
      <w:footerReference w:type="even" r:id="rId8"/>
      <w:footerReference w:type="default" r:id="rId9"/>
      <w:pgSz w:w="11901" w:h="16817"/>
      <w:pgMar w:top="1418" w:right="1418" w:bottom="1418" w:left="1418" w:header="851" w:footer="992" w:gutter="0"/>
      <w:cols w:space="425"/>
      <w:docGrid w:type="lines" w:linePitch="328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ACEBDED" w15:done="0"/>
  <w15:commentEx w15:paraId="4D90F996" w15:done="0"/>
  <w15:commentEx w15:paraId="7B94260F" w15:done="0"/>
  <w15:commentEx w15:paraId="5D91A6CA" w15:done="0"/>
  <w15:commentEx w15:paraId="308D0F38" w15:done="0"/>
  <w15:commentEx w15:paraId="1A2B3131" w15:done="0"/>
  <w15:commentEx w15:paraId="167B77C1" w15:done="0"/>
  <w15:commentEx w15:paraId="6C392C8F" w15:done="0"/>
  <w15:commentEx w15:paraId="37CA500D" w15:done="0"/>
  <w15:commentEx w15:paraId="3EB1AE44" w15:done="0"/>
  <w15:commentEx w15:paraId="67686247" w15:done="0"/>
  <w15:commentEx w15:paraId="52579CCC" w15:done="0"/>
  <w15:commentEx w15:paraId="3154FF0A" w15:done="0"/>
  <w15:commentEx w15:paraId="16B8FFA0" w15:done="0"/>
  <w15:commentEx w15:paraId="5790A64F" w15:done="0"/>
  <w15:commentEx w15:paraId="0EFF60A0" w15:done="0"/>
  <w15:commentEx w15:paraId="41317322" w15:done="0"/>
  <w15:commentEx w15:paraId="56DF0DC4" w15:done="0"/>
  <w15:commentEx w15:paraId="1CF08144" w15:done="0"/>
  <w15:commentEx w15:paraId="64C5B5A5" w15:done="0"/>
  <w15:commentEx w15:paraId="13E8A8AF" w15:done="0"/>
  <w15:commentEx w15:paraId="7F24EAF1" w15:done="0"/>
  <w15:commentEx w15:paraId="40433662" w15:done="0"/>
  <w15:commentEx w15:paraId="40358088" w15:done="0"/>
  <w15:commentEx w15:paraId="573CB01B" w15:done="0"/>
  <w15:commentEx w15:paraId="644F94E7" w15:done="0"/>
  <w15:commentEx w15:paraId="0EA9AC6D" w15:done="0"/>
  <w15:commentEx w15:paraId="51F8D6BC" w15:done="0"/>
  <w15:commentEx w15:paraId="32B1F8C5" w15:done="0"/>
  <w15:commentEx w15:paraId="037A739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CEBDED" w16cid:durableId="210925E7"/>
  <w16cid:commentId w16cid:paraId="4D90F996" w16cid:durableId="2107C976"/>
  <w16cid:commentId w16cid:paraId="7B94260F" w16cid:durableId="2107CA1A"/>
  <w16cid:commentId w16cid:paraId="5D91A6CA" w16cid:durableId="2107CBD5"/>
  <w16cid:commentId w16cid:paraId="308D0F38" w16cid:durableId="2107CAEF"/>
  <w16cid:commentId w16cid:paraId="1A2B3131" w16cid:durableId="2107CCD7"/>
  <w16cid:commentId w16cid:paraId="167B77C1" w16cid:durableId="2107DD86"/>
  <w16cid:commentId w16cid:paraId="6C392C8F" w16cid:durableId="2107F729"/>
  <w16cid:commentId w16cid:paraId="37CA500D" w16cid:durableId="2107FD1A"/>
  <w16cid:commentId w16cid:paraId="3EB1AE44" w16cid:durableId="21080317"/>
  <w16cid:commentId w16cid:paraId="67686247" w16cid:durableId="210800CA"/>
  <w16cid:commentId w16cid:paraId="52579CCC" w16cid:durableId="21080117"/>
  <w16cid:commentId w16cid:paraId="3154FF0A" w16cid:durableId="21080156"/>
  <w16cid:commentId w16cid:paraId="16B8FFA0" w16cid:durableId="210803D8"/>
  <w16cid:commentId w16cid:paraId="5790A64F" w16cid:durableId="210804BC"/>
  <w16cid:commentId w16cid:paraId="0EFF60A0" w16cid:durableId="21080BE3"/>
  <w16cid:commentId w16cid:paraId="41317322" w16cid:durableId="21080C35"/>
  <w16cid:commentId w16cid:paraId="56DF0DC4" w16cid:durableId="21080EED"/>
  <w16cid:commentId w16cid:paraId="1CF08144" w16cid:durableId="2108117B"/>
  <w16cid:commentId w16cid:paraId="64C5B5A5" w16cid:durableId="210813B7"/>
  <w16cid:commentId w16cid:paraId="13E8A8AF" w16cid:durableId="2108F6FE"/>
  <w16cid:commentId w16cid:paraId="7F24EAF1" w16cid:durableId="2108F54E"/>
  <w16cid:commentId w16cid:paraId="40433662" w16cid:durableId="2108FCD8"/>
  <w16cid:commentId w16cid:paraId="40358088" w16cid:durableId="21090B71"/>
  <w16cid:commentId w16cid:paraId="573CB01B" w16cid:durableId="2109146C"/>
  <w16cid:commentId w16cid:paraId="644F94E7" w16cid:durableId="21091577"/>
  <w16cid:commentId w16cid:paraId="0EA9AC6D" w16cid:durableId="21091ACA"/>
  <w16cid:commentId w16cid:paraId="51F8D6BC" w16cid:durableId="2107CC3C"/>
  <w16cid:commentId w16cid:paraId="32B1F8C5" w16cid:durableId="2108F598"/>
  <w16cid:commentId w16cid:paraId="037A7395" w16cid:durableId="21090F3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572BAF" w14:textId="77777777" w:rsidR="007C1C62" w:rsidRDefault="007C1C62" w:rsidP="00D5637E">
      <w:r>
        <w:separator/>
      </w:r>
    </w:p>
  </w:endnote>
  <w:endnote w:type="continuationSeparator" w:id="0">
    <w:p w14:paraId="6C80FB7C" w14:textId="77777777" w:rsidR="007C1C62" w:rsidRDefault="007C1C62" w:rsidP="00D56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B9A1CA" w14:textId="77777777" w:rsidR="007C1C62" w:rsidRDefault="007C1C62" w:rsidP="007F0A55">
    <w:pPr>
      <w:pStyle w:val="ae"/>
      <w:framePr w:wrap="around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14:paraId="59A33F20" w14:textId="77777777" w:rsidR="007C1C62" w:rsidRDefault="007C1C62" w:rsidP="00D5637E">
    <w:pPr>
      <w:pStyle w:val="a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40C289" w14:textId="77777777" w:rsidR="007C1C62" w:rsidRDefault="007C1C62" w:rsidP="007F0A55">
    <w:pPr>
      <w:pStyle w:val="ae"/>
      <w:framePr w:wrap="around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103190">
      <w:rPr>
        <w:rStyle w:val="af0"/>
        <w:noProof/>
      </w:rPr>
      <w:t>1</w:t>
    </w:r>
    <w:r>
      <w:rPr>
        <w:rStyle w:val="af0"/>
      </w:rPr>
      <w:fldChar w:fldCharType="end"/>
    </w:r>
  </w:p>
  <w:p w14:paraId="34015C5A" w14:textId="77777777" w:rsidR="007C1C62" w:rsidRDefault="007C1C62" w:rsidP="00D5637E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B9145C" w14:textId="77777777" w:rsidR="007C1C62" w:rsidRDefault="007C1C62" w:rsidP="00D5637E">
      <w:r>
        <w:separator/>
      </w:r>
    </w:p>
  </w:footnote>
  <w:footnote w:type="continuationSeparator" w:id="0">
    <w:p w14:paraId="7A835486" w14:textId="77777777" w:rsidR="007C1C62" w:rsidRDefault="007C1C62" w:rsidP="00D5637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elle Kahmeyer-Gabbe">
    <w15:presenceInfo w15:providerId="Windows Live" w15:userId="f0fea13a45e7b6f1"/>
  </w15:person>
  <w15:person w15:author="Max Pizzini">
    <w15:presenceInfo w15:providerId="Windows Live" w15:userId="1d6d5bec2b7841a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164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ACB"/>
    <w:rsid w:val="00000ACB"/>
    <w:rsid w:val="00002B28"/>
    <w:rsid w:val="0000753D"/>
    <w:rsid w:val="00013D9E"/>
    <w:rsid w:val="00013F91"/>
    <w:rsid w:val="000176F8"/>
    <w:rsid w:val="00023A24"/>
    <w:rsid w:val="00025B7C"/>
    <w:rsid w:val="00035D40"/>
    <w:rsid w:val="00044618"/>
    <w:rsid w:val="000465C9"/>
    <w:rsid w:val="00050D9E"/>
    <w:rsid w:val="00057083"/>
    <w:rsid w:val="00067585"/>
    <w:rsid w:val="0008409B"/>
    <w:rsid w:val="00084850"/>
    <w:rsid w:val="000C0E45"/>
    <w:rsid w:val="000C474B"/>
    <w:rsid w:val="000C50B4"/>
    <w:rsid w:val="000D7C68"/>
    <w:rsid w:val="000E268C"/>
    <w:rsid w:val="000F76AD"/>
    <w:rsid w:val="00103190"/>
    <w:rsid w:val="00114CED"/>
    <w:rsid w:val="00134205"/>
    <w:rsid w:val="00137F19"/>
    <w:rsid w:val="00142E77"/>
    <w:rsid w:val="00162DB4"/>
    <w:rsid w:val="00165881"/>
    <w:rsid w:val="00165C8D"/>
    <w:rsid w:val="001669CB"/>
    <w:rsid w:val="00167898"/>
    <w:rsid w:val="001758A7"/>
    <w:rsid w:val="00195818"/>
    <w:rsid w:val="001A3165"/>
    <w:rsid w:val="001B07ED"/>
    <w:rsid w:val="001B0E59"/>
    <w:rsid w:val="001D3208"/>
    <w:rsid w:val="001D6A75"/>
    <w:rsid w:val="001D7AAB"/>
    <w:rsid w:val="001F19A3"/>
    <w:rsid w:val="001F4351"/>
    <w:rsid w:val="00214C04"/>
    <w:rsid w:val="00215387"/>
    <w:rsid w:val="0022769A"/>
    <w:rsid w:val="00233212"/>
    <w:rsid w:val="00235EA9"/>
    <w:rsid w:val="00241E59"/>
    <w:rsid w:val="00250539"/>
    <w:rsid w:val="00250F7E"/>
    <w:rsid w:val="00252DE5"/>
    <w:rsid w:val="002550A6"/>
    <w:rsid w:val="002557BA"/>
    <w:rsid w:val="00256BC6"/>
    <w:rsid w:val="00263855"/>
    <w:rsid w:val="002928F1"/>
    <w:rsid w:val="002B2072"/>
    <w:rsid w:val="002B7836"/>
    <w:rsid w:val="002C47C3"/>
    <w:rsid w:val="002D0222"/>
    <w:rsid w:val="002D3633"/>
    <w:rsid w:val="002D7CCD"/>
    <w:rsid w:val="002E0C45"/>
    <w:rsid w:val="002F3F63"/>
    <w:rsid w:val="002F797F"/>
    <w:rsid w:val="00301E18"/>
    <w:rsid w:val="00305EF4"/>
    <w:rsid w:val="00350CDE"/>
    <w:rsid w:val="003522AF"/>
    <w:rsid w:val="0035256F"/>
    <w:rsid w:val="003550E5"/>
    <w:rsid w:val="0037366C"/>
    <w:rsid w:val="0037391C"/>
    <w:rsid w:val="00387063"/>
    <w:rsid w:val="003A1C1F"/>
    <w:rsid w:val="003A463A"/>
    <w:rsid w:val="003A792B"/>
    <w:rsid w:val="003D6A08"/>
    <w:rsid w:val="003E7610"/>
    <w:rsid w:val="004011DE"/>
    <w:rsid w:val="00414D4A"/>
    <w:rsid w:val="00433693"/>
    <w:rsid w:val="00453F62"/>
    <w:rsid w:val="00471D8B"/>
    <w:rsid w:val="00472378"/>
    <w:rsid w:val="00472461"/>
    <w:rsid w:val="00472699"/>
    <w:rsid w:val="004774A2"/>
    <w:rsid w:val="00484C91"/>
    <w:rsid w:val="00490F2B"/>
    <w:rsid w:val="0049248F"/>
    <w:rsid w:val="004A0DCE"/>
    <w:rsid w:val="004A1420"/>
    <w:rsid w:val="004B7DBF"/>
    <w:rsid w:val="004C38C5"/>
    <w:rsid w:val="004C73A4"/>
    <w:rsid w:val="004D01BF"/>
    <w:rsid w:val="004E749A"/>
    <w:rsid w:val="004F3179"/>
    <w:rsid w:val="005109AD"/>
    <w:rsid w:val="00525D8A"/>
    <w:rsid w:val="0053134A"/>
    <w:rsid w:val="005401A7"/>
    <w:rsid w:val="00565384"/>
    <w:rsid w:val="00566A3F"/>
    <w:rsid w:val="00567050"/>
    <w:rsid w:val="005672A5"/>
    <w:rsid w:val="00570A86"/>
    <w:rsid w:val="00574FE2"/>
    <w:rsid w:val="00581B64"/>
    <w:rsid w:val="0058665D"/>
    <w:rsid w:val="005A0ACB"/>
    <w:rsid w:val="005B27D3"/>
    <w:rsid w:val="005B29A8"/>
    <w:rsid w:val="005C4D31"/>
    <w:rsid w:val="005D65A8"/>
    <w:rsid w:val="005E18DC"/>
    <w:rsid w:val="005F7E10"/>
    <w:rsid w:val="00600207"/>
    <w:rsid w:val="00612DDB"/>
    <w:rsid w:val="0062618C"/>
    <w:rsid w:val="0063551A"/>
    <w:rsid w:val="00663342"/>
    <w:rsid w:val="00672DF9"/>
    <w:rsid w:val="00675B0B"/>
    <w:rsid w:val="0068620A"/>
    <w:rsid w:val="00692DF5"/>
    <w:rsid w:val="006975FB"/>
    <w:rsid w:val="006A59A9"/>
    <w:rsid w:val="006B310E"/>
    <w:rsid w:val="006B5909"/>
    <w:rsid w:val="006D3F48"/>
    <w:rsid w:val="006F2971"/>
    <w:rsid w:val="006F7F8F"/>
    <w:rsid w:val="00700905"/>
    <w:rsid w:val="007116B8"/>
    <w:rsid w:val="00715FD5"/>
    <w:rsid w:val="007177E9"/>
    <w:rsid w:val="00731DA7"/>
    <w:rsid w:val="00733782"/>
    <w:rsid w:val="00734B41"/>
    <w:rsid w:val="00734D42"/>
    <w:rsid w:val="00735468"/>
    <w:rsid w:val="00736833"/>
    <w:rsid w:val="0074254A"/>
    <w:rsid w:val="00751FBB"/>
    <w:rsid w:val="00755795"/>
    <w:rsid w:val="00760BB6"/>
    <w:rsid w:val="00760D78"/>
    <w:rsid w:val="00762BFC"/>
    <w:rsid w:val="007662F5"/>
    <w:rsid w:val="007722E7"/>
    <w:rsid w:val="00774D07"/>
    <w:rsid w:val="0078061A"/>
    <w:rsid w:val="007959D8"/>
    <w:rsid w:val="007A5348"/>
    <w:rsid w:val="007B7795"/>
    <w:rsid w:val="007B7B33"/>
    <w:rsid w:val="007C1C62"/>
    <w:rsid w:val="007C2344"/>
    <w:rsid w:val="007C4511"/>
    <w:rsid w:val="007D551E"/>
    <w:rsid w:val="007D7B25"/>
    <w:rsid w:val="007E05D2"/>
    <w:rsid w:val="007E39A6"/>
    <w:rsid w:val="007F0A55"/>
    <w:rsid w:val="007F1D25"/>
    <w:rsid w:val="007F330F"/>
    <w:rsid w:val="008205ED"/>
    <w:rsid w:val="00820D1D"/>
    <w:rsid w:val="00821AFE"/>
    <w:rsid w:val="008221B9"/>
    <w:rsid w:val="0082452A"/>
    <w:rsid w:val="008676F0"/>
    <w:rsid w:val="00867B3D"/>
    <w:rsid w:val="00870E05"/>
    <w:rsid w:val="0088586B"/>
    <w:rsid w:val="008A5B31"/>
    <w:rsid w:val="008B68E0"/>
    <w:rsid w:val="008C15BE"/>
    <w:rsid w:val="008E3CAF"/>
    <w:rsid w:val="008F0D79"/>
    <w:rsid w:val="008F17A6"/>
    <w:rsid w:val="00920CDD"/>
    <w:rsid w:val="009348B6"/>
    <w:rsid w:val="00940E5A"/>
    <w:rsid w:val="00941CD4"/>
    <w:rsid w:val="00943391"/>
    <w:rsid w:val="00952069"/>
    <w:rsid w:val="009535D0"/>
    <w:rsid w:val="0096476F"/>
    <w:rsid w:val="00975F0D"/>
    <w:rsid w:val="0097654F"/>
    <w:rsid w:val="00981546"/>
    <w:rsid w:val="009853D7"/>
    <w:rsid w:val="009941BA"/>
    <w:rsid w:val="009A1B9F"/>
    <w:rsid w:val="009A7DD7"/>
    <w:rsid w:val="009B013F"/>
    <w:rsid w:val="009B170B"/>
    <w:rsid w:val="009B4317"/>
    <w:rsid w:val="009C4AEA"/>
    <w:rsid w:val="009C620E"/>
    <w:rsid w:val="009D0445"/>
    <w:rsid w:val="009D696C"/>
    <w:rsid w:val="009E3D06"/>
    <w:rsid w:val="009E67B7"/>
    <w:rsid w:val="00A0680A"/>
    <w:rsid w:val="00A11603"/>
    <w:rsid w:val="00A11C61"/>
    <w:rsid w:val="00A12A3B"/>
    <w:rsid w:val="00A15DEB"/>
    <w:rsid w:val="00A3575C"/>
    <w:rsid w:val="00A41AFF"/>
    <w:rsid w:val="00A46B08"/>
    <w:rsid w:val="00A5462B"/>
    <w:rsid w:val="00A572F2"/>
    <w:rsid w:val="00A57C0F"/>
    <w:rsid w:val="00A62DC1"/>
    <w:rsid w:val="00A647FB"/>
    <w:rsid w:val="00A84134"/>
    <w:rsid w:val="00A91C89"/>
    <w:rsid w:val="00A96756"/>
    <w:rsid w:val="00AA06F5"/>
    <w:rsid w:val="00AA24E9"/>
    <w:rsid w:val="00AB2A56"/>
    <w:rsid w:val="00AB7E9A"/>
    <w:rsid w:val="00AD328E"/>
    <w:rsid w:val="00AD3EC6"/>
    <w:rsid w:val="00AD640A"/>
    <w:rsid w:val="00AD6DCA"/>
    <w:rsid w:val="00AF2DCE"/>
    <w:rsid w:val="00AF46C4"/>
    <w:rsid w:val="00AF4AB7"/>
    <w:rsid w:val="00B00226"/>
    <w:rsid w:val="00B044B5"/>
    <w:rsid w:val="00B36A18"/>
    <w:rsid w:val="00B40E82"/>
    <w:rsid w:val="00B64981"/>
    <w:rsid w:val="00B6616D"/>
    <w:rsid w:val="00B71EA8"/>
    <w:rsid w:val="00B71FDA"/>
    <w:rsid w:val="00B8138D"/>
    <w:rsid w:val="00B8527C"/>
    <w:rsid w:val="00B8591B"/>
    <w:rsid w:val="00B95820"/>
    <w:rsid w:val="00BA6766"/>
    <w:rsid w:val="00BB490B"/>
    <w:rsid w:val="00BC3C92"/>
    <w:rsid w:val="00BC621B"/>
    <w:rsid w:val="00BD4695"/>
    <w:rsid w:val="00BE0F4F"/>
    <w:rsid w:val="00BE2A3A"/>
    <w:rsid w:val="00BE3CB7"/>
    <w:rsid w:val="00BF0FEB"/>
    <w:rsid w:val="00C23285"/>
    <w:rsid w:val="00C37286"/>
    <w:rsid w:val="00C60964"/>
    <w:rsid w:val="00C7446B"/>
    <w:rsid w:val="00C757FD"/>
    <w:rsid w:val="00C801C0"/>
    <w:rsid w:val="00C8668C"/>
    <w:rsid w:val="00C966FF"/>
    <w:rsid w:val="00CA0750"/>
    <w:rsid w:val="00CA3B46"/>
    <w:rsid w:val="00CA4EEB"/>
    <w:rsid w:val="00CB3E99"/>
    <w:rsid w:val="00CB54C9"/>
    <w:rsid w:val="00CD1DA5"/>
    <w:rsid w:val="00CD21D5"/>
    <w:rsid w:val="00CD4849"/>
    <w:rsid w:val="00CD64E3"/>
    <w:rsid w:val="00CD7074"/>
    <w:rsid w:val="00CE0A09"/>
    <w:rsid w:val="00CF1581"/>
    <w:rsid w:val="00CF5D22"/>
    <w:rsid w:val="00D048CA"/>
    <w:rsid w:val="00D05F46"/>
    <w:rsid w:val="00D26165"/>
    <w:rsid w:val="00D44164"/>
    <w:rsid w:val="00D465C7"/>
    <w:rsid w:val="00D46D45"/>
    <w:rsid w:val="00D5059B"/>
    <w:rsid w:val="00D51D44"/>
    <w:rsid w:val="00D54784"/>
    <w:rsid w:val="00D5637E"/>
    <w:rsid w:val="00D60424"/>
    <w:rsid w:val="00D60FB0"/>
    <w:rsid w:val="00D66AC3"/>
    <w:rsid w:val="00D67829"/>
    <w:rsid w:val="00D67913"/>
    <w:rsid w:val="00D704E7"/>
    <w:rsid w:val="00D71FB8"/>
    <w:rsid w:val="00D7231D"/>
    <w:rsid w:val="00D879C4"/>
    <w:rsid w:val="00DA6209"/>
    <w:rsid w:val="00DB504F"/>
    <w:rsid w:val="00DC262E"/>
    <w:rsid w:val="00DC6DCD"/>
    <w:rsid w:val="00DD04CE"/>
    <w:rsid w:val="00DD60C8"/>
    <w:rsid w:val="00DF481A"/>
    <w:rsid w:val="00DF76F6"/>
    <w:rsid w:val="00E00D3B"/>
    <w:rsid w:val="00E0239E"/>
    <w:rsid w:val="00E109DA"/>
    <w:rsid w:val="00E163F9"/>
    <w:rsid w:val="00E16477"/>
    <w:rsid w:val="00E30AD0"/>
    <w:rsid w:val="00E423AC"/>
    <w:rsid w:val="00E44D03"/>
    <w:rsid w:val="00E45EC7"/>
    <w:rsid w:val="00E46334"/>
    <w:rsid w:val="00E46970"/>
    <w:rsid w:val="00E47E80"/>
    <w:rsid w:val="00E53839"/>
    <w:rsid w:val="00E61878"/>
    <w:rsid w:val="00E63F14"/>
    <w:rsid w:val="00E73841"/>
    <w:rsid w:val="00E76253"/>
    <w:rsid w:val="00E7638D"/>
    <w:rsid w:val="00E80DC6"/>
    <w:rsid w:val="00E81291"/>
    <w:rsid w:val="00E846AB"/>
    <w:rsid w:val="00EA1DC1"/>
    <w:rsid w:val="00EB30BD"/>
    <w:rsid w:val="00EB4DE7"/>
    <w:rsid w:val="00EC4286"/>
    <w:rsid w:val="00ED3314"/>
    <w:rsid w:val="00F001E3"/>
    <w:rsid w:val="00F011CF"/>
    <w:rsid w:val="00F047D8"/>
    <w:rsid w:val="00F07290"/>
    <w:rsid w:val="00F10E74"/>
    <w:rsid w:val="00F13776"/>
    <w:rsid w:val="00F23D06"/>
    <w:rsid w:val="00F26B12"/>
    <w:rsid w:val="00F372CD"/>
    <w:rsid w:val="00F4605B"/>
    <w:rsid w:val="00F51E70"/>
    <w:rsid w:val="00F56499"/>
    <w:rsid w:val="00F61166"/>
    <w:rsid w:val="00F6440D"/>
    <w:rsid w:val="00F64654"/>
    <w:rsid w:val="00F65278"/>
    <w:rsid w:val="00F708B1"/>
    <w:rsid w:val="00F969BC"/>
    <w:rsid w:val="00FB47BF"/>
    <w:rsid w:val="00FC0316"/>
    <w:rsid w:val="00FC2902"/>
    <w:rsid w:val="00FC2F44"/>
    <w:rsid w:val="00FC46F6"/>
    <w:rsid w:val="00FD32ED"/>
    <w:rsid w:val="00FE0096"/>
    <w:rsid w:val="00FE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2AE5A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905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05EF4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05EF4"/>
    <w:rPr>
      <w:rFonts w:ascii="ヒラギノ角ゴ ProN W3" w:eastAsia="ヒラギノ角ゴ ProN W3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E05D2"/>
  </w:style>
  <w:style w:type="character" w:styleId="a6">
    <w:name w:val="annotation reference"/>
    <w:basedOn w:val="a0"/>
    <w:uiPriority w:val="99"/>
    <w:semiHidden/>
    <w:unhideWhenUsed/>
    <w:rsid w:val="006A59A9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6A59A9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6A59A9"/>
    <w:rPr>
      <w:sz w:val="21"/>
      <w:szCs w:val="22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6A59A9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6A59A9"/>
    <w:rPr>
      <w:b/>
      <w:bCs/>
      <w:sz w:val="21"/>
      <w:szCs w:val="22"/>
    </w:rPr>
  </w:style>
  <w:style w:type="paragraph" w:styleId="ab">
    <w:name w:val="Revision"/>
    <w:hidden/>
    <w:uiPriority w:val="99"/>
    <w:semiHidden/>
    <w:rsid w:val="00CA0750"/>
    <w:rPr>
      <w:sz w:val="21"/>
      <w:szCs w:val="22"/>
    </w:rPr>
  </w:style>
  <w:style w:type="character" w:styleId="ac">
    <w:name w:val="Hyperlink"/>
    <w:basedOn w:val="a0"/>
    <w:uiPriority w:val="99"/>
    <w:unhideWhenUsed/>
    <w:rsid w:val="00F56499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F56499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715FD5"/>
    <w:rPr>
      <w:color w:val="800080" w:themeColor="followedHyperlink"/>
      <w:u w:val="single"/>
    </w:rPr>
  </w:style>
  <w:style w:type="paragraph" w:styleId="ae">
    <w:name w:val="footer"/>
    <w:basedOn w:val="a"/>
    <w:link w:val="af"/>
    <w:uiPriority w:val="99"/>
    <w:unhideWhenUsed/>
    <w:rsid w:val="00D5637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5637E"/>
    <w:rPr>
      <w:sz w:val="21"/>
      <w:szCs w:val="22"/>
    </w:rPr>
  </w:style>
  <w:style w:type="character" w:styleId="af0">
    <w:name w:val="page number"/>
    <w:basedOn w:val="a0"/>
    <w:uiPriority w:val="99"/>
    <w:semiHidden/>
    <w:unhideWhenUsed/>
    <w:rsid w:val="00D5637E"/>
  </w:style>
  <w:style w:type="paragraph" w:styleId="af1">
    <w:name w:val="List Paragraph"/>
    <w:basedOn w:val="a"/>
    <w:uiPriority w:val="34"/>
    <w:qFormat/>
    <w:rsid w:val="00ED3314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0905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05EF4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05EF4"/>
    <w:rPr>
      <w:rFonts w:ascii="ヒラギノ角ゴ ProN W3" w:eastAsia="ヒラギノ角ゴ ProN W3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E05D2"/>
  </w:style>
  <w:style w:type="character" w:styleId="a6">
    <w:name w:val="annotation reference"/>
    <w:basedOn w:val="a0"/>
    <w:uiPriority w:val="99"/>
    <w:semiHidden/>
    <w:unhideWhenUsed/>
    <w:rsid w:val="006A59A9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6A59A9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6A59A9"/>
    <w:rPr>
      <w:sz w:val="21"/>
      <w:szCs w:val="22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6A59A9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6A59A9"/>
    <w:rPr>
      <w:b/>
      <w:bCs/>
      <w:sz w:val="21"/>
      <w:szCs w:val="22"/>
    </w:rPr>
  </w:style>
  <w:style w:type="paragraph" w:styleId="ab">
    <w:name w:val="Revision"/>
    <w:hidden/>
    <w:uiPriority w:val="99"/>
    <w:semiHidden/>
    <w:rsid w:val="00CA0750"/>
    <w:rPr>
      <w:sz w:val="21"/>
      <w:szCs w:val="22"/>
    </w:rPr>
  </w:style>
  <w:style w:type="character" w:styleId="ac">
    <w:name w:val="Hyperlink"/>
    <w:basedOn w:val="a0"/>
    <w:uiPriority w:val="99"/>
    <w:unhideWhenUsed/>
    <w:rsid w:val="00F56499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F56499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715FD5"/>
    <w:rPr>
      <w:color w:val="800080" w:themeColor="followedHyperlink"/>
      <w:u w:val="single"/>
    </w:rPr>
  </w:style>
  <w:style w:type="paragraph" w:styleId="ae">
    <w:name w:val="footer"/>
    <w:basedOn w:val="a"/>
    <w:link w:val="af"/>
    <w:uiPriority w:val="99"/>
    <w:unhideWhenUsed/>
    <w:rsid w:val="00D5637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5637E"/>
    <w:rPr>
      <w:sz w:val="21"/>
      <w:szCs w:val="22"/>
    </w:rPr>
  </w:style>
  <w:style w:type="character" w:styleId="af0">
    <w:name w:val="page number"/>
    <w:basedOn w:val="a0"/>
    <w:uiPriority w:val="99"/>
    <w:semiHidden/>
    <w:unhideWhenUsed/>
    <w:rsid w:val="00D5637E"/>
  </w:style>
  <w:style w:type="paragraph" w:styleId="af1">
    <w:name w:val="List Paragraph"/>
    <w:basedOn w:val="a"/>
    <w:uiPriority w:val="34"/>
    <w:qFormat/>
    <w:rsid w:val="00ED331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4" Type="http://schemas.microsoft.com/office/2016/09/relationships/commentsIds" Target="commentsIds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0F9984B-002E-DC46-A0C3-186AEB30B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2</TotalTime>
  <Pages>1</Pages>
  <Words>212</Words>
  <Characters>1215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岐阜大学　応用生物科学部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口 公司</dc:creator>
  <cp:keywords/>
  <dc:description/>
  <cp:lastModifiedBy>北口 公司</cp:lastModifiedBy>
  <cp:revision>72</cp:revision>
  <cp:lastPrinted>2019-09-01T04:22:00Z</cp:lastPrinted>
  <dcterms:created xsi:type="dcterms:W3CDTF">2019-08-23T05:05:00Z</dcterms:created>
  <dcterms:modified xsi:type="dcterms:W3CDTF">2019-12-11T16:03:00Z</dcterms:modified>
</cp:coreProperties>
</file>